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B31" w:rsidRDefault="00A85B31">
      <w:r>
        <w:t xml:space="preserve">Appendix S1: Filter settings used in analysis of echolocation calls in </w:t>
      </w:r>
      <w:proofErr w:type="spellStart"/>
      <w:r>
        <w:t>Analook</w:t>
      </w:r>
      <w:proofErr w:type="spellEnd"/>
      <w:r>
        <w:t xml:space="preserve"> 3.3q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94CEE" w:rsidTr="00794CEE">
        <w:tc>
          <w:tcPr>
            <w:tcW w:w="4675" w:type="dxa"/>
          </w:tcPr>
          <w:p w:rsidR="00794CEE" w:rsidRPr="00624C4F" w:rsidRDefault="00794CEE">
            <w:pPr>
              <w:rPr>
                <w:b/>
              </w:rPr>
            </w:pPr>
            <w:r w:rsidRPr="00624C4F">
              <w:rPr>
                <w:b/>
              </w:rPr>
              <w:t>Parameter</w:t>
            </w:r>
          </w:p>
        </w:tc>
        <w:tc>
          <w:tcPr>
            <w:tcW w:w="4675" w:type="dxa"/>
          </w:tcPr>
          <w:p w:rsidR="00794CEE" w:rsidRPr="00624C4F" w:rsidRDefault="00794CEE">
            <w:pPr>
              <w:rPr>
                <w:b/>
              </w:rPr>
            </w:pPr>
            <w:r w:rsidRPr="00624C4F">
              <w:rPr>
                <w:b/>
              </w:rPr>
              <w:t>Value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r>
              <w:t>b</w:t>
            </w:r>
            <w:r w:rsidR="00794CEE">
              <w:t>uzz</w:t>
            </w:r>
          </w:p>
        </w:tc>
        <w:tc>
          <w:tcPr>
            <w:tcW w:w="4675" w:type="dxa"/>
          </w:tcPr>
          <w:p w:rsidR="00794CEE" w:rsidRDefault="00794CEE">
            <w:r>
              <w:t>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r>
              <w:t>s</w:t>
            </w:r>
            <w:r w:rsidR="00794CEE">
              <w:t>mooth</w:t>
            </w:r>
          </w:p>
        </w:tc>
        <w:tc>
          <w:tcPr>
            <w:tcW w:w="4675" w:type="dxa"/>
          </w:tcPr>
          <w:p w:rsidR="00794CEE" w:rsidRDefault="00794CEE">
            <w:r>
              <w:t>15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poschg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negchg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h</w:t>
            </w:r>
            <w:r w:rsidR="00794CEE">
              <w:t>ighstart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l</w:t>
            </w:r>
            <w:r w:rsidR="00794CEE">
              <w:t>owstart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a</w:t>
            </w:r>
            <w:r w:rsidR="00794CEE">
              <w:t>lldrop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inNtrans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indur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100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dur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99900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inFmax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400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axFmax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30000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inFmin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400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axFmin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30000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inFmean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400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axFmean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30000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bodyover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24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inFc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400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axFc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30000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insweep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600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sweep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300000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r>
              <w:t>minS1</w:t>
            </w:r>
          </w:p>
        </w:tc>
        <w:tc>
          <w:tcPr>
            <w:tcW w:w="4675" w:type="dxa"/>
          </w:tcPr>
          <w:p w:rsidR="00794CEE" w:rsidRDefault="00794CEE">
            <w:r>
              <w:t>-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r>
              <w:t>maxS1</w:t>
            </w:r>
          </w:p>
        </w:tc>
        <w:tc>
          <w:tcPr>
            <w:tcW w:w="4675" w:type="dxa"/>
          </w:tcPr>
          <w:p w:rsidR="00794CEE" w:rsidRDefault="00794CEE">
            <w:r>
              <w:t>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inSc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-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axSc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minNcalls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5</w:t>
            </w:r>
          </w:p>
        </w:tc>
      </w:tr>
      <w:tr w:rsidR="00794CEE" w:rsidTr="00794CEE">
        <w:tc>
          <w:tcPr>
            <w:tcW w:w="4675" w:type="dxa"/>
          </w:tcPr>
          <w:p w:rsidR="00794CEE" w:rsidRDefault="00794CEE">
            <w:proofErr w:type="spellStart"/>
            <w:r>
              <w:t>Tforcalls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1500000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strtlin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strtdev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instrtdur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strtdur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99900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instrtslope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-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strtslope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9999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buzzdur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</w:t>
            </w:r>
            <w:r w:rsidR="00794CEE">
              <w:t>axbuzzsep</w:t>
            </w:r>
            <w:proofErr w:type="spellEnd"/>
          </w:p>
        </w:tc>
        <w:tc>
          <w:tcPr>
            <w:tcW w:w="4675" w:type="dxa"/>
          </w:tcPr>
          <w:p w:rsidR="00794CEE" w:rsidRDefault="00794CEE">
            <w:r>
              <w:t>0</w:t>
            </w:r>
          </w:p>
        </w:tc>
      </w:tr>
      <w:tr w:rsidR="00794CEE" w:rsidTr="00794CEE">
        <w:tc>
          <w:tcPr>
            <w:tcW w:w="4675" w:type="dxa"/>
          </w:tcPr>
          <w:p w:rsidR="00794CEE" w:rsidRDefault="00624C4F">
            <w:proofErr w:type="spellStart"/>
            <w:r>
              <w:t>minbuzzN</w:t>
            </w:r>
            <w:proofErr w:type="spellEnd"/>
          </w:p>
        </w:tc>
        <w:tc>
          <w:tcPr>
            <w:tcW w:w="4675" w:type="dxa"/>
          </w:tcPr>
          <w:p w:rsidR="00794CEE" w:rsidRDefault="00624C4F">
            <w:r>
              <w:t>999</w:t>
            </w:r>
          </w:p>
        </w:tc>
      </w:tr>
      <w:tr w:rsidR="00624C4F" w:rsidTr="00794CEE">
        <w:tc>
          <w:tcPr>
            <w:tcW w:w="4675" w:type="dxa"/>
          </w:tcPr>
          <w:p w:rsidR="00624C4F" w:rsidRDefault="00624C4F">
            <w:proofErr w:type="spellStart"/>
            <w:r>
              <w:t>minbuzzlen</w:t>
            </w:r>
            <w:proofErr w:type="spellEnd"/>
          </w:p>
        </w:tc>
        <w:tc>
          <w:tcPr>
            <w:tcW w:w="4675" w:type="dxa"/>
          </w:tcPr>
          <w:p w:rsidR="00624C4F" w:rsidRDefault="00624C4F">
            <w:r>
              <w:t>0</w:t>
            </w:r>
          </w:p>
        </w:tc>
      </w:tr>
      <w:tr w:rsidR="00624C4F" w:rsidTr="00794CEE">
        <w:tc>
          <w:tcPr>
            <w:tcW w:w="4675" w:type="dxa"/>
          </w:tcPr>
          <w:p w:rsidR="00624C4F" w:rsidRDefault="00624C4F">
            <w:proofErr w:type="spellStart"/>
            <w:r>
              <w:t>maxbuzzlen</w:t>
            </w:r>
            <w:proofErr w:type="spellEnd"/>
          </w:p>
        </w:tc>
        <w:tc>
          <w:tcPr>
            <w:tcW w:w="4675" w:type="dxa"/>
          </w:tcPr>
          <w:p w:rsidR="00624C4F" w:rsidRDefault="00624C4F">
            <w:r>
              <w:t>999000</w:t>
            </w:r>
          </w:p>
        </w:tc>
      </w:tr>
      <w:tr w:rsidR="00624C4F" w:rsidTr="00794CEE">
        <w:tc>
          <w:tcPr>
            <w:tcW w:w="4675" w:type="dxa"/>
          </w:tcPr>
          <w:p w:rsidR="00624C4F" w:rsidRDefault="00624C4F">
            <w:proofErr w:type="spellStart"/>
            <w:r>
              <w:t>minbuzzFmax</w:t>
            </w:r>
            <w:proofErr w:type="spellEnd"/>
          </w:p>
        </w:tc>
        <w:tc>
          <w:tcPr>
            <w:tcW w:w="4675" w:type="dxa"/>
          </w:tcPr>
          <w:p w:rsidR="00624C4F" w:rsidRDefault="00624C4F">
            <w:r>
              <w:t>4000</w:t>
            </w:r>
          </w:p>
        </w:tc>
      </w:tr>
      <w:tr w:rsidR="00624C4F" w:rsidTr="00794CEE">
        <w:tc>
          <w:tcPr>
            <w:tcW w:w="4675" w:type="dxa"/>
          </w:tcPr>
          <w:p w:rsidR="00624C4F" w:rsidRDefault="00624C4F">
            <w:proofErr w:type="spellStart"/>
            <w:r>
              <w:t>minbuzzFmean</w:t>
            </w:r>
            <w:proofErr w:type="spellEnd"/>
          </w:p>
        </w:tc>
        <w:tc>
          <w:tcPr>
            <w:tcW w:w="4675" w:type="dxa"/>
          </w:tcPr>
          <w:p w:rsidR="00624C4F" w:rsidRDefault="00624C4F">
            <w:r>
              <w:t>4000</w:t>
            </w:r>
          </w:p>
        </w:tc>
      </w:tr>
      <w:tr w:rsidR="00624C4F" w:rsidTr="00794CEE">
        <w:tc>
          <w:tcPr>
            <w:tcW w:w="4675" w:type="dxa"/>
          </w:tcPr>
          <w:p w:rsidR="00624C4F" w:rsidRDefault="00624C4F">
            <w:proofErr w:type="spellStart"/>
            <w:r>
              <w:t>maxbuzzFmean</w:t>
            </w:r>
            <w:proofErr w:type="spellEnd"/>
          </w:p>
        </w:tc>
        <w:tc>
          <w:tcPr>
            <w:tcW w:w="4675" w:type="dxa"/>
          </w:tcPr>
          <w:p w:rsidR="00624C4F" w:rsidRDefault="00624C4F">
            <w:r>
              <w:t>300000</w:t>
            </w:r>
          </w:p>
        </w:tc>
      </w:tr>
    </w:tbl>
    <w:p w:rsidR="00685695" w:rsidRDefault="00685695"/>
    <w:sectPr w:rsidR="00685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CEE"/>
    <w:rsid w:val="00624C4F"/>
    <w:rsid w:val="00685695"/>
    <w:rsid w:val="00794CEE"/>
    <w:rsid w:val="00A8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C114B"/>
  <w15:chartTrackingRefBased/>
  <w15:docId w15:val="{47DF70A0-2AB2-4E5E-A2EF-873203142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'Acunto</dc:creator>
  <cp:keywords/>
  <dc:description/>
  <cp:lastModifiedBy>Windows User</cp:lastModifiedBy>
  <cp:revision>2</cp:revision>
  <dcterms:created xsi:type="dcterms:W3CDTF">2017-11-18T20:26:00Z</dcterms:created>
  <dcterms:modified xsi:type="dcterms:W3CDTF">2017-11-18T20:26:00Z</dcterms:modified>
</cp:coreProperties>
</file>